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21936A" w14:textId="1AB04FCA" w:rsidR="00387E69" w:rsidRPr="00724DF4" w:rsidRDefault="00387E69" w:rsidP="00387E6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>
        <w:rPr>
          <w:rFonts w:ascii="Arial" w:hAnsi="Arial" w:cs="Arial"/>
          <w:kern w:val="0"/>
        </w:rPr>
        <w:t xml:space="preserve">Table </w:t>
      </w:r>
      <w:proofErr w:type="spellStart"/>
      <w:r>
        <w:rPr>
          <w:rFonts w:ascii="Arial" w:hAnsi="Arial" w:cs="Arial"/>
          <w:kern w:val="0"/>
        </w:rPr>
        <w:t>S2</w:t>
      </w:r>
      <w:proofErr w:type="spellEnd"/>
      <w:r w:rsidR="00C26D54">
        <w:rPr>
          <w:rFonts w:ascii="Arial" w:hAnsi="Arial" w:cs="Arial"/>
          <w:kern w:val="0"/>
        </w:rPr>
        <w:t>.</w:t>
      </w:r>
      <w:r>
        <w:rPr>
          <w:rFonts w:ascii="Arial" w:hAnsi="Arial" w:cs="Arial" w:hint="eastAsia"/>
          <w:kern w:val="0"/>
        </w:rPr>
        <w:t xml:space="preserve"> </w:t>
      </w:r>
      <w:r w:rsidRPr="00724DF4">
        <w:rPr>
          <w:rFonts w:ascii="Arial" w:hAnsi="Arial" w:cs="Arial"/>
          <w:kern w:val="0"/>
        </w:rPr>
        <w:t>Correlations between HIV-</w:t>
      </w:r>
      <w:r>
        <w:rPr>
          <w:rFonts w:ascii="Arial" w:hAnsi="Arial" w:cs="Arial"/>
          <w:kern w:val="0"/>
        </w:rPr>
        <w:t>1-</w:t>
      </w:r>
      <w:r w:rsidRPr="00724DF4">
        <w:rPr>
          <w:rFonts w:ascii="Arial" w:hAnsi="Arial" w:cs="Arial"/>
          <w:kern w:val="0"/>
        </w:rPr>
        <w:t>specific T</w:t>
      </w:r>
      <w:r>
        <w:rPr>
          <w:rFonts w:ascii="Arial" w:hAnsi="Arial" w:cs="Arial"/>
          <w:kern w:val="0"/>
        </w:rPr>
        <w:t xml:space="preserve"> </w:t>
      </w:r>
      <w:r w:rsidRPr="00724DF4">
        <w:rPr>
          <w:rFonts w:ascii="Arial" w:hAnsi="Arial" w:cs="Arial"/>
          <w:kern w:val="0"/>
        </w:rPr>
        <w:t xml:space="preserve">cell responses and frequencies of intact/total HIV-1 proviruses </w:t>
      </w:r>
    </w:p>
    <w:p w14:paraId="6D212824" w14:textId="77777777" w:rsidR="00387E69" w:rsidRDefault="00387E69" w:rsidP="00387E69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</w:rPr>
      </w:pPr>
    </w:p>
    <w:p w14:paraId="2C0DD6BB" w14:textId="77777777" w:rsidR="00387E69" w:rsidRDefault="00387E69" w:rsidP="00387E69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</w:rPr>
      </w:pPr>
    </w:p>
    <w:tbl>
      <w:tblPr>
        <w:tblW w:w="4760" w:type="pct"/>
        <w:tblLayout w:type="fixed"/>
        <w:tblLook w:val="04A0" w:firstRow="1" w:lastRow="0" w:firstColumn="1" w:lastColumn="0" w:noHBand="0" w:noVBand="1"/>
      </w:tblPr>
      <w:tblGrid>
        <w:gridCol w:w="2331"/>
        <w:gridCol w:w="1492"/>
        <w:gridCol w:w="1698"/>
        <w:gridCol w:w="847"/>
        <w:gridCol w:w="848"/>
        <w:gridCol w:w="847"/>
        <w:gridCol w:w="848"/>
      </w:tblGrid>
      <w:tr w:rsidR="00387E69" w:rsidRPr="00777016" w14:paraId="380ECC91" w14:textId="77777777" w:rsidTr="00B37E04">
        <w:trPr>
          <w:trHeight w:val="350"/>
        </w:trPr>
        <w:tc>
          <w:tcPr>
            <w:tcW w:w="1308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F37BE8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irology</w:t>
            </w:r>
          </w:p>
        </w:tc>
        <w:tc>
          <w:tcPr>
            <w:tcW w:w="837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E5410E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 cell immune response</w:t>
            </w:r>
          </w:p>
        </w:tc>
        <w:tc>
          <w:tcPr>
            <w:tcW w:w="953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FDA4C2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mmune parameter</w:t>
            </w:r>
          </w:p>
        </w:tc>
        <w:tc>
          <w:tcPr>
            <w:tcW w:w="951" w:type="pct"/>
            <w:gridSpan w:val="2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7AA664E3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Spearman correlation (Randomization)</w:t>
            </w:r>
          </w:p>
        </w:tc>
        <w:tc>
          <w:tcPr>
            <w:tcW w:w="951" w:type="pct"/>
            <w:gridSpan w:val="2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5C79646F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Spearman correlation</w:t>
            </w:r>
            <w:r>
              <w:rPr>
                <w:rFonts w:ascii="Arial" w:hAnsi="Arial" w:cs="Arial" w:hint="eastAsia"/>
                <w:color w:val="000000"/>
                <w:kern w:val="0"/>
                <w:sz w:val="12"/>
                <w:szCs w:val="12"/>
                <w14:ligatures w14:val="none"/>
              </w:rPr>
              <w:t xml:space="preserve">  </w:t>
            </w:r>
            <w:proofErr w:type="gramStart"/>
            <w:r>
              <w:rPr>
                <w:rFonts w:ascii="Arial" w:hAnsi="Arial" w:cs="Arial" w:hint="eastAsia"/>
                <w:color w:val="000000"/>
                <w:kern w:val="0"/>
                <w:sz w:val="12"/>
                <w:szCs w:val="12"/>
                <w14:ligatures w14:val="none"/>
              </w:rPr>
              <w:t xml:space="preserve">   </w:t>
            </w: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(</w:t>
            </w:r>
            <w:proofErr w:type="gram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2 Weeks</w:t>
            </w:r>
            <w:r>
              <w:rPr>
                <w:rFonts w:ascii="Arial" w:hAnsi="Arial" w:cs="Arial" w:hint="eastAsia"/>
                <w:color w:val="000000"/>
                <w:kern w:val="0"/>
                <w:sz w:val="12"/>
                <w:szCs w:val="12"/>
                <w14:ligatures w14:val="none"/>
              </w:rPr>
              <w:t>*</w:t>
            </w: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)</w:t>
            </w:r>
          </w:p>
        </w:tc>
      </w:tr>
      <w:tr w:rsidR="00387E69" w:rsidRPr="00777016" w14:paraId="157A58C0" w14:textId="77777777" w:rsidTr="00B37E04">
        <w:trPr>
          <w:trHeight w:val="290"/>
        </w:trPr>
        <w:tc>
          <w:tcPr>
            <w:tcW w:w="1308" w:type="pct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ACAB324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D472519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D6712AF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75" w:type="pct"/>
            <w:tcBorders>
              <w:top w:val="single" w:sz="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4C547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r</w:t>
            </w:r>
          </w:p>
        </w:tc>
        <w:tc>
          <w:tcPr>
            <w:tcW w:w="475" w:type="pct"/>
            <w:tcBorders>
              <w:top w:val="single" w:sz="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0F874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-value</w:t>
            </w:r>
          </w:p>
        </w:tc>
        <w:tc>
          <w:tcPr>
            <w:tcW w:w="475" w:type="pct"/>
            <w:tcBorders>
              <w:top w:val="single" w:sz="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854CE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r</w:t>
            </w:r>
          </w:p>
        </w:tc>
        <w:tc>
          <w:tcPr>
            <w:tcW w:w="476" w:type="pct"/>
            <w:tcBorders>
              <w:top w:val="single" w:sz="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A346F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p-value</w:t>
            </w:r>
          </w:p>
        </w:tc>
      </w:tr>
      <w:tr w:rsidR="00387E69" w:rsidRPr="00777016" w14:paraId="5072A85F" w14:textId="77777777" w:rsidTr="00B37E04">
        <w:trPr>
          <w:trHeight w:val="216"/>
        </w:trPr>
        <w:tc>
          <w:tcPr>
            <w:tcW w:w="1308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AB69BC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ntact HIV-1 DNA copies/million PBMCs</w:t>
            </w:r>
          </w:p>
        </w:tc>
        <w:tc>
          <w:tcPr>
            <w:tcW w:w="837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041CAC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4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 T-cell responses</w:t>
            </w:r>
          </w:p>
        </w:tc>
        <w:tc>
          <w:tcPr>
            <w:tcW w:w="9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E859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107a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6D88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09559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D406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794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A6F2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.07976</w:t>
            </w:r>
          </w:p>
        </w:tc>
        <w:tc>
          <w:tcPr>
            <w:tcW w:w="4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77AB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8355</w:t>
            </w:r>
          </w:p>
        </w:tc>
      </w:tr>
      <w:tr w:rsidR="00387E69" w:rsidRPr="00777016" w14:paraId="056D551B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228C4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D2C265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5258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154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AF8B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0666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3C78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865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7A53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.00606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7480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&gt;0.9999</w:t>
            </w:r>
          </w:p>
        </w:tc>
      </w:tr>
      <w:tr w:rsidR="00387E69" w:rsidRPr="00777016" w14:paraId="0937DC60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69F62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D63BE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5482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FNγ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A297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407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70DF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241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DD52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187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8979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6073</w:t>
            </w:r>
          </w:p>
        </w:tc>
      </w:tr>
      <w:tr w:rsidR="00387E69" w:rsidRPr="00777016" w14:paraId="053D7A53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DF431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DC0D0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AA34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L2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6109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182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6F6F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61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D503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16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85D8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6567</w:t>
            </w:r>
          </w:p>
        </w:tc>
      </w:tr>
      <w:tr w:rsidR="00387E69" w:rsidRPr="00777016" w14:paraId="6A7C3F8A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8A873D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2F4C5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F997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 TNFα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EF65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309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D1DB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386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8211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0787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B943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8382</w:t>
            </w:r>
          </w:p>
        </w:tc>
      </w:tr>
      <w:tr w:rsidR="00387E69" w:rsidRPr="00777016" w14:paraId="732EAFC3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9E893E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3EFE1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7B35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154+IFNγ+IL2+TNFa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6C61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0625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B40F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865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6FBB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024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08F6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9528</w:t>
            </w:r>
          </w:p>
        </w:tc>
      </w:tr>
      <w:tr w:rsidR="00387E69" w:rsidRPr="00777016" w14:paraId="7C689E19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9C958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E1866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DC52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154+IFNγ+IL2+TNFa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F269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29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5798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5DEE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41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22BD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2417</w:t>
            </w:r>
          </w:p>
        </w:tc>
      </w:tr>
      <w:tr w:rsidR="00387E69" w:rsidRPr="00777016" w14:paraId="1526DD66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6256F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6F302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6BD7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154+IFNγ+IL2-TNFa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0852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0429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1D3C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917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72C5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396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BF97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2559</w:t>
            </w:r>
          </w:p>
        </w:tc>
      </w:tr>
      <w:tr w:rsidR="00387E69" w:rsidRPr="00777016" w14:paraId="45F8CA2E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847DB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96012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5F45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154+IFNγ+IL2-TNFa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8D8B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0797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DF2B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835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4E02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0437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9751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9081</w:t>
            </w:r>
          </w:p>
        </w:tc>
      </w:tr>
      <w:tr w:rsidR="00387E69" w:rsidRPr="00777016" w14:paraId="35D5A81B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47112AF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0E6CAD2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FAEE3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154+IFNγ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4F0B7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128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3636F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729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A9A0D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0797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4C0CF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8355</w:t>
            </w:r>
          </w:p>
        </w:tc>
      </w:tr>
      <w:tr w:rsidR="00387E69" w:rsidRPr="00777016" w14:paraId="7A402102" w14:textId="77777777" w:rsidTr="00B37E04">
        <w:trPr>
          <w:trHeight w:val="216"/>
        </w:trPr>
        <w:tc>
          <w:tcPr>
            <w:tcW w:w="1308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9EE4A8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ntact HIV-1 DNA copies/million PBMCs</w:t>
            </w:r>
          </w:p>
        </w:tc>
        <w:tc>
          <w:tcPr>
            <w:tcW w:w="837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B6DA7F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8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 T-cell responses</w:t>
            </w:r>
          </w:p>
        </w:tc>
        <w:tc>
          <w:tcPr>
            <w:tcW w:w="9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0F54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% 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107a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F782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2371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28F0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506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82FD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3161</w:t>
            </w:r>
          </w:p>
        </w:tc>
        <w:tc>
          <w:tcPr>
            <w:tcW w:w="4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EADE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3707</w:t>
            </w:r>
          </w:p>
        </w:tc>
      </w:tr>
      <w:tr w:rsidR="00387E69" w:rsidRPr="00777016" w14:paraId="7FDF93A5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F4C2E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5A3D54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9756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% 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154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6D38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472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F946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171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DCE8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0787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681A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8382</w:t>
            </w:r>
          </w:p>
        </w:tc>
      </w:tr>
      <w:tr w:rsidR="00387E69" w:rsidRPr="00777016" w14:paraId="021A4E22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017DA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FEA3A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795B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% 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FNγ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5A13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236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3F5B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513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3F3B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393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849D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2632</w:t>
            </w:r>
          </w:p>
        </w:tc>
      </w:tr>
      <w:tr w:rsidR="00387E69" w:rsidRPr="00777016" w14:paraId="5C10A346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432B0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95697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C8BB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% 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L2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7AA9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0312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7F3D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936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F279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237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BEFD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506</w:t>
            </w:r>
          </w:p>
        </w:tc>
      </w:tr>
      <w:tr w:rsidR="00387E69" w:rsidRPr="00777016" w14:paraId="41C71511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48ED6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84DCF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BC2B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 TNFα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796B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498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AF66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145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B85E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369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BF99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2957</w:t>
            </w:r>
          </w:p>
        </w:tc>
      </w:tr>
      <w:tr w:rsidR="00387E69" w:rsidRPr="00777016" w14:paraId="0C37BE0B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8007C4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6B4D6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25ED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CD107a+IFNγ+TNFa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A0B5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182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0EA8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61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00C5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115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792F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7589</w:t>
            </w:r>
          </w:p>
        </w:tc>
      </w:tr>
      <w:tr w:rsidR="00387E69" w:rsidRPr="00777016" w14:paraId="71B0A3FF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267CA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48847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C1BD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CD107a+IFNγ+TNFa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6779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333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5185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348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1683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03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6618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946</w:t>
            </w:r>
          </w:p>
        </w:tc>
      </w:tr>
      <w:tr w:rsidR="00387E69" w:rsidRPr="00777016" w14:paraId="5BF49CE2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906274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DB682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862C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107a+IFNγ-TNFa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23DE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21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EC57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551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A6A3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236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9DAC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5135</w:t>
            </w:r>
          </w:p>
        </w:tc>
      </w:tr>
      <w:tr w:rsidR="00387E69" w:rsidRPr="00777016" w14:paraId="5065472F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37C4B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41C32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6091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107a+IFNγ-TNFa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4934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395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4860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256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67B6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092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8CFB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8088</w:t>
            </w:r>
          </w:p>
        </w:tc>
      </w:tr>
      <w:tr w:rsidR="00387E69" w:rsidRPr="00777016" w14:paraId="09941704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868B349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3B2CFDC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D0AAE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107a+IFNγ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F944B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243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8EE57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495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C6B6D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21D1F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5837</w:t>
            </w:r>
          </w:p>
        </w:tc>
      </w:tr>
      <w:tr w:rsidR="00387E69" w:rsidRPr="00777016" w14:paraId="48DB45EA" w14:textId="77777777" w:rsidTr="00B37E04">
        <w:trPr>
          <w:trHeight w:val="216"/>
        </w:trPr>
        <w:tc>
          <w:tcPr>
            <w:tcW w:w="1308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43A562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otal HIV-1 DNA copies/million PBMCs</w:t>
            </w:r>
          </w:p>
        </w:tc>
        <w:tc>
          <w:tcPr>
            <w:tcW w:w="837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2C6B87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4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 T-cell responses</w:t>
            </w:r>
          </w:p>
        </w:tc>
        <w:tc>
          <w:tcPr>
            <w:tcW w:w="9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0C76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107a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CC6E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05462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6F54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8849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BB69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497</w:t>
            </w:r>
          </w:p>
        </w:tc>
        <w:tc>
          <w:tcPr>
            <w:tcW w:w="4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9970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1491</w:t>
            </w:r>
          </w:p>
        </w:tc>
      </w:tr>
      <w:tr w:rsidR="00387E69" w:rsidRPr="00777016" w14:paraId="235DF183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5EEE3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A3BE1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F02C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154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7BC3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127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AF06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73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4216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16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15B8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6567</w:t>
            </w:r>
          </w:p>
        </w:tc>
      </w:tr>
      <w:tr w:rsidR="00387E69" w:rsidRPr="00777016" w14:paraId="32228380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06F4DF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ECF763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6BC8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FNγ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90D4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547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DF33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106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5442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43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52AC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2182</w:t>
            </w:r>
          </w:p>
        </w:tc>
      </w:tr>
      <w:tr w:rsidR="00387E69" w:rsidRPr="00777016" w14:paraId="459489AD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B985E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14A4E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6B6E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L2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0D50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103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924C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776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5E73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26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50C0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4697</w:t>
            </w:r>
          </w:p>
        </w:tc>
      </w:tr>
      <w:tr w:rsidR="00387E69" w:rsidRPr="00777016" w14:paraId="19FBA799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7286F7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B098C2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1B07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 TNFα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9923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212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9307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56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600B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21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3A13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5603</w:t>
            </w:r>
          </w:p>
        </w:tc>
      </w:tr>
      <w:tr w:rsidR="00387E69" w:rsidRPr="00777016" w14:paraId="1646A090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95100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56497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A470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154+IFNγ+IL2+TNFa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1D46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0812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F64C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824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A2B7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085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2FE7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8177</w:t>
            </w:r>
          </w:p>
        </w:tc>
      </w:tr>
      <w:tr w:rsidR="00387E69" w:rsidRPr="00777016" w14:paraId="78A64971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A80AA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6D71F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802C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154+IFNγ+IL2+TNFa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15DE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406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9F1F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27F3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35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7E41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3333</w:t>
            </w:r>
          </w:p>
        </w:tc>
      </w:tr>
      <w:tr w:rsidR="00387E69" w:rsidRPr="00777016" w14:paraId="490A7E83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C7F58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E2038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E899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154+IFNγ+IL2-TNFa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10C5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104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3194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78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D6B4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27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8C5C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4399</w:t>
            </w:r>
          </w:p>
        </w:tc>
      </w:tr>
      <w:tr w:rsidR="00387E69" w:rsidRPr="00777016" w14:paraId="20AF5B96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4404E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3CC92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EDE1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154+IFNγ+IL2-TNFa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BFB6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0184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5CF7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97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643F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4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89AD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2263</w:t>
            </w:r>
          </w:p>
        </w:tc>
      </w:tr>
      <w:tr w:rsidR="00387E69" w:rsidRPr="00777016" w14:paraId="6E4A899A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25943A5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584B342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DCC29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154+IFNγ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E21ED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153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8638E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677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00BFC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0797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8B4BD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8355</w:t>
            </w:r>
          </w:p>
        </w:tc>
      </w:tr>
      <w:tr w:rsidR="00387E69" w:rsidRPr="00777016" w14:paraId="26256FC8" w14:textId="77777777" w:rsidTr="00B37E04">
        <w:trPr>
          <w:trHeight w:val="216"/>
        </w:trPr>
        <w:tc>
          <w:tcPr>
            <w:tcW w:w="1308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8DDC12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Total HIV-1 DNA copies/million PBMCs</w:t>
            </w:r>
          </w:p>
        </w:tc>
        <w:tc>
          <w:tcPr>
            <w:tcW w:w="837" w:type="pct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407396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8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 T-cell responses</w:t>
            </w:r>
          </w:p>
        </w:tc>
        <w:tc>
          <w:tcPr>
            <w:tcW w:w="9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FB30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% 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107a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3507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2675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5084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452</w:t>
            </w:r>
          </w:p>
        </w:tc>
        <w:tc>
          <w:tcPr>
            <w:tcW w:w="4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C545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2614</w:t>
            </w:r>
          </w:p>
        </w:tc>
        <w:tc>
          <w:tcPr>
            <w:tcW w:w="4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E8DE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4616</w:t>
            </w:r>
          </w:p>
        </w:tc>
      </w:tr>
      <w:tr w:rsidR="00387E69" w:rsidRPr="00777016" w14:paraId="0B7DFFF9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E0B0D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3A9876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BD2F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% 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154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9781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423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0B21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225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AD9B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0.0424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EB20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9184</w:t>
            </w:r>
          </w:p>
        </w:tc>
      </w:tr>
      <w:tr w:rsidR="00387E69" w:rsidRPr="00777016" w14:paraId="050F6261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D1A2A9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A17DE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7DD4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% 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FNγ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3A95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236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36AD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513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6ECC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.03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9426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946</w:t>
            </w:r>
          </w:p>
        </w:tc>
      </w:tr>
      <w:tr w:rsidR="00387E69" w:rsidRPr="00777016" w14:paraId="0E827B98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DDE48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854F16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0483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 xml:space="preserve">% 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IL2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09CE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F330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782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39A1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0.29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8A02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4106</w:t>
            </w:r>
          </w:p>
        </w:tc>
      </w:tr>
      <w:tr w:rsidR="00387E69" w:rsidRPr="00777016" w14:paraId="020375D5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C3C47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14343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4884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 TNFα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CE5C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547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9A88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106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17AB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.0424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C0CD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9184</w:t>
            </w:r>
          </w:p>
        </w:tc>
      </w:tr>
      <w:tr w:rsidR="00387E69" w:rsidRPr="00777016" w14:paraId="07186E1D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C1B82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82DBD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582C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CD107a+IFNγ+TNFa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3F6A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194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9E86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588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4C6D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0.115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D1F4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7589</w:t>
            </w:r>
          </w:p>
        </w:tc>
      </w:tr>
      <w:tr w:rsidR="00387E69" w:rsidRPr="00777016" w14:paraId="459354A6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4F460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FD64D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1021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CD107a+IFNγ+TNFa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98C1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26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0AFD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469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74D0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0.345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0E6D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3304</w:t>
            </w:r>
          </w:p>
        </w:tc>
      </w:tr>
      <w:tr w:rsidR="00387E69" w:rsidRPr="00777016" w14:paraId="77DA28D1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3311B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FB99E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AFF3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107a+IFNγ-TNFa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D70A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316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8BB2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370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2F8B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.0545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8EFC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8916</w:t>
            </w:r>
          </w:p>
        </w:tc>
      </w:tr>
      <w:tr w:rsidR="00387E69" w:rsidRPr="00777016" w14:paraId="3082A047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CE0E0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BAA19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47D0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107a+IFNγ-TNFa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E262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-0.291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B20D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41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7EA7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.190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B605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602</w:t>
            </w:r>
          </w:p>
        </w:tc>
      </w:tr>
      <w:tr w:rsidR="00387E69" w:rsidRPr="00777016" w14:paraId="55486393" w14:textId="77777777" w:rsidTr="00B37E04">
        <w:trPr>
          <w:trHeight w:val="216"/>
        </w:trPr>
        <w:tc>
          <w:tcPr>
            <w:tcW w:w="1308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E4BA20F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3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694D0E5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ECAEB" w14:textId="77777777" w:rsidR="00387E69" w:rsidRPr="00777016" w:rsidRDefault="00387E69" w:rsidP="00B37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%</w:t>
            </w:r>
            <w:proofErr w:type="spellStart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D107a+IFNγ</w:t>
            </w:r>
            <w:proofErr w:type="spellEnd"/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+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B582A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218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1FEF9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0.541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F8DBE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-0.0787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D9275" w14:textId="77777777" w:rsidR="00387E69" w:rsidRPr="00777016" w:rsidRDefault="00387E69" w:rsidP="00B37E0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</w:pPr>
            <w:r w:rsidRPr="00777016">
              <w:rPr>
                <w:rFonts w:ascii="Arial" w:eastAsia="Times New Roman" w:hAnsi="Arial" w:cs="Arial"/>
                <w:kern w:val="0"/>
                <w:sz w:val="12"/>
                <w:szCs w:val="12"/>
                <w14:ligatures w14:val="none"/>
              </w:rPr>
              <w:t>0.8382</w:t>
            </w:r>
          </w:p>
        </w:tc>
      </w:tr>
    </w:tbl>
    <w:p w14:paraId="5520ECC5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E69"/>
    <w:rsid w:val="000F1053"/>
    <w:rsid w:val="001B6FD4"/>
    <w:rsid w:val="00387E69"/>
    <w:rsid w:val="0057574A"/>
    <w:rsid w:val="00C26D54"/>
    <w:rsid w:val="00EA4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C2610"/>
  <w15:chartTrackingRefBased/>
  <w15:docId w15:val="{C16FF741-6B09-44CB-92BD-0A7ED8472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E69"/>
    <w:pPr>
      <w:spacing w:line="278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7E6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E6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E6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eastAsia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E6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  <w:szCs w:val="22"/>
      <w:lang w:eastAsia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E6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0"/>
      <w:sz w:val="22"/>
      <w:szCs w:val="22"/>
      <w:lang w:eastAsia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E6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:lang w:eastAsia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E6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:lang w:eastAsia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E6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:lang w:eastAsia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E6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E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E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E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E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E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E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E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E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E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E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387E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E69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387E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E69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0"/>
      <w:sz w:val="22"/>
      <w:szCs w:val="22"/>
      <w:lang w:eastAsia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387E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E69"/>
    <w:pPr>
      <w:spacing w:line="259" w:lineRule="auto"/>
      <w:ind w:left="720"/>
      <w:contextualSpacing/>
    </w:pPr>
    <w:rPr>
      <w:rFonts w:eastAsiaTheme="minorHAnsi"/>
      <w:kern w:val="0"/>
      <w:sz w:val="22"/>
      <w:szCs w:val="22"/>
      <w:lang w:eastAsia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387E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E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0"/>
      <w:sz w:val="22"/>
      <w:szCs w:val="22"/>
      <w:lang w:eastAsia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E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E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4</Words>
  <Characters>1966</Characters>
  <Application>Microsoft Office Word</Application>
  <DocSecurity>0</DocSecurity>
  <Lines>16</Lines>
  <Paragraphs>4</Paragraphs>
  <ScaleCrop>false</ScaleCrop>
  <Company>The Rockefeller University</Company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2</cp:revision>
  <dcterms:created xsi:type="dcterms:W3CDTF">2024-10-03T18:33:00Z</dcterms:created>
  <dcterms:modified xsi:type="dcterms:W3CDTF">2024-10-03T18:36:00Z</dcterms:modified>
</cp:coreProperties>
</file>